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557"/>
        <w:gridCol w:w="2671"/>
        <w:gridCol w:w="3165"/>
        <w:gridCol w:w="1411"/>
        <w:gridCol w:w="1338"/>
      </w:tblGrid>
      <w:tr w:rsidR="00F8286C" w:rsidRPr="00F8286C" w:rsidTr="00F8286C">
        <w:trPr>
          <w:trHeight w:val="1530"/>
        </w:trPr>
        <w:tc>
          <w:tcPr>
            <w:tcW w:w="9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286C" w:rsidRPr="00F8286C" w:rsidRDefault="00F8286C" w:rsidP="00E6119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upplemental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r w:rsidR="0083795F"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le </w:t>
            </w:r>
            <w:r w:rsidR="0083795F">
              <w:rPr>
                <w:rFonts w:ascii="Calibri" w:eastAsia="Times New Roman" w:hAnsi="Calibri" w:cs="Calibri"/>
                <w:color w:val="000000"/>
                <w:lang w:eastAsia="cs-CZ"/>
              </w:rPr>
              <w:t>S</w:t>
            </w:r>
            <w:bookmarkStart w:id="0" w:name="_GoBack"/>
            <w:bookmarkEnd w:id="0"/>
            <w:r w:rsidR="00E6119D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. List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en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ignificantly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own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egulate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re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x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ampl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mpare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ampl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t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3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week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fter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x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.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mplete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list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179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rob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anke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ccording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edian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hange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nly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hang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≥3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were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nclude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with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rresponding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values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(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wo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aile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 test)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nd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croarray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robe</w:t>
            </w:r>
            <w:proofErr w:type="spellEnd"/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D. 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ank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Gene </w:t>
            </w:r>
            <w:proofErr w:type="spellStart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me</w:t>
            </w:r>
            <w:proofErr w:type="spellEnd"/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obe</w:t>
            </w:r>
            <w:proofErr w:type="spellEnd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I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old</w:t>
            </w:r>
            <w:proofErr w:type="spellEnd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F8286C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hange</w:t>
            </w:r>
            <w:proofErr w:type="spellEnd"/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NF8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NF8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0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13,3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ERMT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833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7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11,2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10ORF109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2995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10,4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AR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78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8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9,1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EAD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6289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2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8,9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CGB1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5058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51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8,7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EK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7469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8,4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I2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70460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8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8,1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TNG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154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9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7,8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CHE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6084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3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7,5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UC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UC6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8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8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XCL1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0309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87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5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GTL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9718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5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4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PARGC1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844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5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3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IFM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856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9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1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HSP90B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60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13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6,1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LR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2462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8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AV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445343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82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8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HC237836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1946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11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8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CNK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687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34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8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LPS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1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4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7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PR3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211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82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7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APK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APK7_riset2_piqo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6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17ORF65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44836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1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5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22R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22RA1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0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5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Q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Q1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75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4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LD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80622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4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3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LEC9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0568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86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2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S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724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9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2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NTNA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1111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5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1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14ORF139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430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29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1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OC28444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7516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4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1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8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8701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49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0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R4D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639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2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5,0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ALD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92136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29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9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FATC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430796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4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9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USP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493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6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8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8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2003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65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8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3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GR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0391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8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TC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1475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83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7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PT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074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,65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6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YMS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009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4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6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RAI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RAI2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63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6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TV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235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90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6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17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3282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2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28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L28B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66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VSIG1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7205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5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WASF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7607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26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UC8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UC8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20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NAO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NAO1_2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1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AO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500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1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5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CP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0932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7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NN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623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80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AS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389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51E-1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LC22A2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5222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81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N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NA1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8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M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7648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42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GM5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2090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69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AV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74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1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IT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IT1_riset2_piqo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61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LCA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438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1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RY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80618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8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KX2-5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9613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1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EL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5275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00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HIST2H2BE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143496_rev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71E-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H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H1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40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3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HC242323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23528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2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MPRSS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906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4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2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B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289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70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2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GTL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20029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98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1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GFR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8989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3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1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GR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693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80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1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L12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1416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9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1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27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3847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8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1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NIP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4808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1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J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582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08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DRB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6899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10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PT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315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71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NFRSF10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NFRSF10B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8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OCS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2019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43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4,0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AM148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2003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NA1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NA13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0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TB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381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78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8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H3BGRL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0917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8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OV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292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48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NHB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2292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0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9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LA2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171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9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YP4F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80621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14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PX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03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9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VIL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686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3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1S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49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0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DLIM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4479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00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DE5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2001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7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LOVL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5927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07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8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MX1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469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28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1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517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6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OC28299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536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46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CADL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809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37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POE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6465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L20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18564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40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YTL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2233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7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7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R8J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24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32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6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GNB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60653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,62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6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WFDC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1867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68E-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6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NH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103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3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6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STL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1269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52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6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ZNF51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989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5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PRED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22584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7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0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SMD8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402610908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68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FR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012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34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GFB1I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4105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3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OC100130506;LOC10028891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48642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21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5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AMA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AMA3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4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10ORF1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2979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20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NS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0573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,74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GM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8676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99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OR5AP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746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2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BMP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BMP6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81E-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1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HFP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8806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5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AK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6327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78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TGB5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430785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14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DE1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0843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UPK3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2811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2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ACNA1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3055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52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RT7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149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9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GF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741621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6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C45L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737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29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2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LA2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4623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62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2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BC037919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4753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33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4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ADS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9858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,4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GF2;INS-IGF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5060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4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OL17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0101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3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LCO2A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17854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6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GH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80622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IT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226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7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OC10012861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4787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55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LC17A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7875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4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UPB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2082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01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3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IFC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457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13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UBB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2855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67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3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FPI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741623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6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ERPING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911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9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17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177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7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TP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52896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21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EFA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2608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0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YP1A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YP1A2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96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CL2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1247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53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TGER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741619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63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3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4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94004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94004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29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2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LKB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5223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57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HCE;RHD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980622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4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PL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5676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09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1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O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FOXO4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21E-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2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DEF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36254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3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SDC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IL_PPPID394453397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9,23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KAP2L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20801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89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RG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732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5,4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RRM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22561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84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5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ZNF385D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1374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2,93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BG94430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93716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88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27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276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41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KCNS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2184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7,10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SPAN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14185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42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NOS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0479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65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HRG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2189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03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DE6H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6491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8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1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TACSTD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4952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1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LK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1646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4,84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9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6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DC42BPA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56190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8,81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8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BAZ2B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2004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61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7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GF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5597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6,02E-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LAMP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977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76E-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6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7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DHRS9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56559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35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PTPRF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32_P416233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3,12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5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MYL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4_P188218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4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TGB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TGB3_rise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3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4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CRP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339042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89E-0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IFIT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24004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84E-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0</w:t>
            </w:r>
          </w:p>
        </w:tc>
      </w:tr>
      <w:tr w:rsidR="00F8286C" w:rsidRPr="00F8286C" w:rsidTr="00F8286C">
        <w:trPr>
          <w:trHeight w:val="300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7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ELA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A_23_P130961_ris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1,53E-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6C" w:rsidRPr="00F8286C" w:rsidRDefault="00F8286C" w:rsidP="00F82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8286C">
              <w:rPr>
                <w:rFonts w:ascii="Calibri" w:eastAsia="Times New Roman" w:hAnsi="Calibri" w:cs="Calibri"/>
                <w:color w:val="000000"/>
                <w:lang w:eastAsia="cs-CZ"/>
              </w:rPr>
              <w:t>-3,00</w:t>
            </w:r>
          </w:p>
        </w:tc>
      </w:tr>
    </w:tbl>
    <w:p w:rsidR="00B724C0" w:rsidRDefault="00B724C0"/>
    <w:sectPr w:rsidR="00B724C0" w:rsidSect="00881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compat/>
  <w:rsids>
    <w:rsidRoot w:val="00F8286C"/>
    <w:rsid w:val="006A0C47"/>
    <w:rsid w:val="0083795F"/>
    <w:rsid w:val="00881E97"/>
    <w:rsid w:val="009C2764"/>
    <w:rsid w:val="00B724C0"/>
    <w:rsid w:val="00E6119D"/>
    <w:rsid w:val="00EF0E6A"/>
    <w:rsid w:val="00F108B0"/>
    <w:rsid w:val="00F82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81E9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F8286C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F8286C"/>
    <w:rPr>
      <w:color w:val="800080"/>
      <w:u w:val="single"/>
    </w:rPr>
  </w:style>
  <w:style w:type="paragraph" w:customStyle="1" w:styleId="xl67">
    <w:name w:val="xl67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8">
    <w:name w:val="xl68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1">
    <w:name w:val="xl71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4">
    <w:name w:val="xl74"/>
    <w:basedOn w:val="Normln"/>
    <w:rsid w:val="00F8286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F8286C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F8286C"/>
    <w:rPr>
      <w:color w:val="800080"/>
      <w:u w:val="single"/>
    </w:rPr>
  </w:style>
  <w:style w:type="paragraph" w:customStyle="1" w:styleId="xl67">
    <w:name w:val="xl67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8">
    <w:name w:val="xl68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1">
    <w:name w:val="xl71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F8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4">
    <w:name w:val="xl74"/>
    <w:basedOn w:val="Normln"/>
    <w:rsid w:val="00F8286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26</Words>
  <Characters>7237</Characters>
  <Application>Microsoft Office Word</Application>
  <DocSecurity>0</DocSecurity>
  <Lines>60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8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5</cp:revision>
  <dcterms:created xsi:type="dcterms:W3CDTF">2012-06-07T11:15:00Z</dcterms:created>
  <dcterms:modified xsi:type="dcterms:W3CDTF">2015-09-18T19:10:00Z</dcterms:modified>
</cp:coreProperties>
</file>